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E36D20" w14:textId="7501C4EA" w:rsidR="00F0419C" w:rsidRDefault="00DB1FB5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ppendix 2. </w:t>
      </w:r>
      <w:r>
        <w:rPr>
          <w:rFonts w:ascii="Arial" w:hAnsi="Arial" w:cs="Arial"/>
        </w:rPr>
        <w:t>Codebook</w:t>
      </w:r>
    </w:p>
    <w:p w14:paraId="5FEC3300" w14:textId="036D79B8" w:rsidR="00DB1FB5" w:rsidRDefault="00DB1FB5">
      <w:pPr>
        <w:rPr>
          <w:rFonts w:ascii="Arial" w:hAnsi="Arial" w:cs="Arial"/>
        </w:rPr>
      </w:pPr>
    </w:p>
    <w:tbl>
      <w:tblPr>
        <w:tblW w:w="7520" w:type="dxa"/>
        <w:tblLook w:val="04A0" w:firstRow="1" w:lastRow="0" w:firstColumn="1" w:lastColumn="0" w:noHBand="0" w:noVBand="1"/>
      </w:tblPr>
      <w:tblGrid>
        <w:gridCol w:w="7520"/>
      </w:tblGrid>
      <w:tr w:rsidR="00DB1FB5" w:rsidRPr="00DB1FB5" w14:paraId="07251B1F" w14:textId="77777777" w:rsidTr="0068035C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A462" w14:textId="1A599B91" w:rsidR="00DB1FB5" w:rsidRPr="00DB1FB5" w:rsidRDefault="00DB1FB5" w:rsidP="009D48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u w:val="single"/>
              </w:rPr>
            </w:pP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  <w:u w:val="single"/>
              </w:rPr>
              <w:t>Perceptions</w:t>
            </w:r>
            <w:r w:rsidR="00C63162">
              <w:rPr>
                <w:rFonts w:ascii="Calibri" w:eastAsia="Times New Roman" w:hAnsi="Calibri" w:cs="Calibri"/>
                <w:color w:val="000000"/>
                <w:sz w:val="22"/>
                <w:szCs w:val="22"/>
                <w:u w:val="single"/>
              </w:rPr>
              <w:t xml:space="preserve"> of Electronic Health Record (EHR)</w:t>
            </w:r>
          </w:p>
        </w:tc>
      </w:tr>
      <w:tr w:rsidR="00DB1FB5" w:rsidRPr="00DB1FB5" w14:paraId="2A7D44FD" w14:textId="77777777" w:rsidTr="0068035C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2DBC" w14:textId="6821FF64" w:rsidR="00DB1FB5" w:rsidRPr="00DB1FB5" w:rsidRDefault="00DB1FB5" w:rsidP="009D48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nsity of EHR Use</w:t>
            </w:r>
          </w:p>
        </w:tc>
      </w:tr>
      <w:tr w:rsidR="00DB1FB5" w:rsidRPr="00DB1FB5" w14:paraId="159FBA84" w14:textId="77777777" w:rsidTr="0068035C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6086" w14:textId="77777777" w:rsidR="00DB1FB5" w:rsidRPr="00DB1FB5" w:rsidRDefault="00DB1FB5" w:rsidP="009D48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elings about EHR Use</w:t>
            </w:r>
          </w:p>
        </w:tc>
      </w:tr>
      <w:tr w:rsidR="00DB1FB5" w:rsidRPr="00DB1FB5" w14:paraId="7690737D" w14:textId="77777777" w:rsidTr="0068035C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1885" w14:textId="3D45799D" w:rsidR="00DB1FB5" w:rsidRPr="00DB1FB5" w:rsidRDefault="00DB1FB5" w:rsidP="009D48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ceptions of EHR and its Function</w:t>
            </w:r>
          </w:p>
        </w:tc>
      </w:tr>
      <w:tr w:rsidR="00DB1FB5" w:rsidRPr="00DB1FB5" w14:paraId="3542CCD5" w14:textId="77777777" w:rsidTr="0068035C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8610" w14:textId="77777777" w:rsidR="00DB1FB5" w:rsidRPr="00DB1FB5" w:rsidRDefault="00DB1FB5" w:rsidP="009D48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DB1FB5" w:rsidRPr="00DB1FB5" w14:paraId="76F543E2" w14:textId="77777777" w:rsidTr="0068035C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E9FC" w14:textId="77777777" w:rsidR="00DB1FB5" w:rsidRPr="00DB1FB5" w:rsidRDefault="00DB1FB5" w:rsidP="009D48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u w:val="single"/>
              </w:rPr>
            </w:pPr>
            <w:bookmarkStart w:id="0" w:name="_GoBack" w:colFirst="1" w:colLast="1"/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  <w:u w:val="single"/>
              </w:rPr>
              <w:t>Types of EHR Use</w:t>
            </w:r>
          </w:p>
        </w:tc>
      </w:tr>
      <w:bookmarkEnd w:id="0"/>
      <w:tr w:rsidR="00DB1FB5" w:rsidRPr="00DB1FB5" w14:paraId="62C60991" w14:textId="77777777" w:rsidTr="0068035C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1F0D" w14:textId="77777777" w:rsidR="00DB1FB5" w:rsidRPr="00DB1FB5" w:rsidRDefault="00DB1FB5" w:rsidP="009D48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HR Silent Use</w:t>
            </w:r>
          </w:p>
        </w:tc>
      </w:tr>
      <w:tr w:rsidR="00DB1FB5" w:rsidRPr="00DB1FB5" w14:paraId="1342FDB0" w14:textId="77777777" w:rsidTr="0068035C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E354" w14:textId="77777777" w:rsidR="00DB1FB5" w:rsidRPr="00DB1FB5" w:rsidRDefault="00DB1FB5" w:rsidP="009D48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HR  Multitasking</w:t>
            </w:r>
          </w:p>
        </w:tc>
      </w:tr>
      <w:tr w:rsidR="00DB1FB5" w:rsidRPr="00DB1FB5" w14:paraId="1C06A5BE" w14:textId="77777777" w:rsidTr="0068035C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F932" w14:textId="77777777" w:rsidR="00DB1FB5" w:rsidRPr="00DB1FB5" w:rsidRDefault="00DB1FB5" w:rsidP="009D48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DB1FB5" w:rsidRPr="00DB1FB5" w14:paraId="1D2380F4" w14:textId="77777777" w:rsidTr="0068035C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34CD" w14:textId="77777777" w:rsidR="00DB1FB5" w:rsidRPr="00DB1FB5" w:rsidRDefault="00DB1FB5" w:rsidP="009D48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u w:val="single"/>
              </w:rPr>
            </w:pP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  <w:u w:val="single"/>
              </w:rPr>
              <w:t>Current Use Patterns</w:t>
            </w:r>
          </w:p>
        </w:tc>
      </w:tr>
      <w:tr w:rsidR="00DB1FB5" w:rsidRPr="00DB1FB5" w14:paraId="65C43E29" w14:textId="77777777" w:rsidTr="0068035C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DA5E" w14:textId="2D575666" w:rsidR="00DB1FB5" w:rsidRPr="00DB1FB5" w:rsidRDefault="00DB1FB5" w:rsidP="009D48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w Providers Interact w Patients &amp; EHR</w:t>
            </w:r>
          </w:p>
        </w:tc>
      </w:tr>
      <w:tr w:rsidR="00DB1FB5" w:rsidRPr="00DB1FB5" w14:paraId="4E1C6C47" w14:textId="77777777" w:rsidTr="0068035C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8808" w14:textId="0A9A6325" w:rsidR="00DB1FB5" w:rsidRPr="00DB1FB5" w:rsidRDefault="00DB1FB5" w:rsidP="009D48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w Providers Use EHR</w:t>
            </w:r>
          </w:p>
        </w:tc>
      </w:tr>
      <w:tr w:rsidR="00DB1FB5" w:rsidRPr="00DB1FB5" w14:paraId="54C97C31" w14:textId="77777777" w:rsidTr="0068035C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C3AC" w14:textId="77777777" w:rsidR="00DB1FB5" w:rsidRPr="00DB1FB5" w:rsidRDefault="00DB1FB5" w:rsidP="009D48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DB1FB5" w:rsidRPr="00DB1FB5" w14:paraId="4AE966EF" w14:textId="77777777" w:rsidTr="0068035C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546B" w14:textId="77777777" w:rsidR="00DB1FB5" w:rsidRPr="00DB1FB5" w:rsidRDefault="00DB1FB5" w:rsidP="009D48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u w:val="single"/>
              </w:rPr>
            </w:pP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  <w:u w:val="single"/>
              </w:rPr>
              <w:t>Suggestions</w:t>
            </w:r>
          </w:p>
        </w:tc>
      </w:tr>
      <w:tr w:rsidR="00DB1FB5" w:rsidRPr="00DB1FB5" w14:paraId="7287CD71" w14:textId="77777777" w:rsidTr="0068035C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C566" w14:textId="77777777" w:rsidR="00DB1FB5" w:rsidRPr="00DB1FB5" w:rsidRDefault="00DB1FB5" w:rsidP="009D48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ggestions for Provider EHR Use</w:t>
            </w:r>
          </w:p>
        </w:tc>
      </w:tr>
      <w:tr w:rsidR="00DB1FB5" w:rsidRPr="00DB1FB5" w14:paraId="06D6E978" w14:textId="77777777" w:rsidTr="0068035C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5DC3" w14:textId="77777777" w:rsidR="00DB1FB5" w:rsidRPr="00DB1FB5" w:rsidRDefault="00DB1FB5" w:rsidP="009D48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st Important Strategies for Provider EHR Use</w:t>
            </w:r>
          </w:p>
        </w:tc>
      </w:tr>
      <w:tr w:rsidR="00DB1FB5" w:rsidRPr="00DB1FB5" w14:paraId="6D29D5A9" w14:textId="77777777" w:rsidTr="0068035C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740D" w14:textId="77777777" w:rsidR="00DB1FB5" w:rsidRPr="00DB1FB5" w:rsidRDefault="00DB1FB5" w:rsidP="009D48C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DB1FB5" w:rsidRPr="00DB1FB5" w14:paraId="290E3F44" w14:textId="77777777" w:rsidTr="0068035C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A469" w14:textId="3352C9BA" w:rsidR="00DB1FB5" w:rsidRPr="00DB1FB5" w:rsidRDefault="00C63162" w:rsidP="009D48C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ADDITIONAL </w:t>
            </w:r>
            <w:r w:rsidR="00DB1FB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HEMES</w:t>
            </w:r>
            <w:r w:rsidR="00DB1FB5" w:rsidRPr="00DB1FB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(</w:t>
            </w:r>
            <w:r w:rsidR="00DB1FB5" w:rsidRPr="00DB1FB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O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FOCUS OF</w:t>
            </w:r>
            <w:r w:rsidR="00DB1FB5" w:rsidRPr="00DB1FB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HIS MANUSCRIPT’S ANALYSIS)</w:t>
            </w:r>
          </w:p>
        </w:tc>
      </w:tr>
      <w:tr w:rsidR="00C63162" w:rsidRPr="00DB1FB5" w14:paraId="089CE279" w14:textId="77777777" w:rsidTr="007D09B1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2E10" w14:textId="52ED1A08" w:rsidR="00C63162" w:rsidRPr="00DB1FB5" w:rsidRDefault="00C63162" w:rsidP="007D09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Overall </w:t>
            </w: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rceptions of P</w:t>
            </w: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vider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 (including </w:t>
            </w: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-EHR Related Patient-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ovider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</w:t>
            </w: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lationship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d Communication</w:t>
            </w:r>
            <w:r w:rsidR="0068035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C63162" w:rsidRPr="00DB1FB5" w14:paraId="15BD4A33" w14:textId="77777777" w:rsidTr="007D09B1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BB09" w14:textId="1413A7EC" w:rsidR="00C63162" w:rsidRPr="00DB1FB5" w:rsidRDefault="00C63162" w:rsidP="007D09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Overall Perceptions of </w:t>
            </w: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uality of Car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including Systems Issues)</w:t>
            </w:r>
          </w:p>
        </w:tc>
      </w:tr>
      <w:tr w:rsidR="00DB1FB5" w:rsidRPr="00DB1FB5" w14:paraId="47C1BC53" w14:textId="77777777" w:rsidTr="0068035C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44F1" w14:textId="69E82600" w:rsidR="00DB1FB5" w:rsidRPr="00DB1FB5" w:rsidRDefault="00DB1FB5" w:rsidP="009D48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uggestions / </w:t>
            </w:r>
            <w:r w:rsidR="00C6316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rategies for </w:t>
            </w:r>
            <w:r w:rsidR="00C6316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</w:t>
            </w: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ow </w:t>
            </w:r>
            <w:r w:rsidR="00C6316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tients </w:t>
            </w:r>
            <w:r w:rsidR="00C6316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n </w:t>
            </w:r>
            <w:r w:rsidR="00C6316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eract with EHR</w:t>
            </w:r>
            <w:r w:rsidR="00C6316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C63162" w:rsidRPr="00DB1FB5" w14:paraId="1B7DF4BC" w14:textId="77777777" w:rsidTr="007D09B1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BD24" w14:textId="0F4AA4BC" w:rsidR="00C63162" w:rsidRPr="00DB1FB5" w:rsidRDefault="00C63162" w:rsidP="007D09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erceptions of </w:t>
            </w: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tient Portal</w:t>
            </w:r>
          </w:p>
        </w:tc>
      </w:tr>
      <w:tr w:rsidR="00C63162" w:rsidRPr="00DB1FB5" w14:paraId="4BD88537" w14:textId="77777777" w:rsidTr="007D09B1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F233" w14:textId="77777777" w:rsidR="00C63162" w:rsidRPr="00DB1FB5" w:rsidRDefault="00C63162" w:rsidP="007D09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atient Non-EHR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</w:t>
            </w: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lated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eds and/or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orities</w:t>
            </w:r>
          </w:p>
        </w:tc>
      </w:tr>
      <w:tr w:rsidR="00C63162" w:rsidRPr="00DB1FB5" w14:paraId="1A6680F8" w14:textId="77777777" w:rsidTr="007D09B1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E881" w14:textId="53258086" w:rsidR="00C63162" w:rsidRPr="00DB1FB5" w:rsidRDefault="00C63162" w:rsidP="007D09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B1FB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ticipant</w:t>
            </w:r>
            <w:r w:rsidR="006E76D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elf-Identified Traits</w:t>
            </w:r>
          </w:p>
        </w:tc>
      </w:tr>
      <w:tr w:rsidR="00DB1FB5" w:rsidRPr="00DB1FB5" w14:paraId="56326DAE" w14:textId="77777777" w:rsidTr="0068035C">
        <w:trPr>
          <w:trHeight w:val="300"/>
        </w:trPr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8FC5" w14:textId="69C8FF98" w:rsidR="00DB1FB5" w:rsidRPr="00DB1FB5" w:rsidRDefault="00DB1FB5" w:rsidP="009D48C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</w:tbl>
    <w:p w14:paraId="19E33ED8" w14:textId="77777777" w:rsidR="00DB1FB5" w:rsidRDefault="00DB1FB5">
      <w:pPr>
        <w:rPr>
          <w:rFonts w:ascii="Arial" w:hAnsi="Arial" w:cs="Arial"/>
        </w:rPr>
      </w:pPr>
    </w:p>
    <w:p w14:paraId="40CB3216" w14:textId="4E4D56CD" w:rsidR="00DB1FB5" w:rsidRDefault="00DB1FB5">
      <w:pPr>
        <w:rPr>
          <w:rFonts w:ascii="Arial" w:hAnsi="Arial" w:cs="Arial"/>
        </w:rPr>
      </w:pPr>
    </w:p>
    <w:p w14:paraId="7603D836" w14:textId="0C8A8555" w:rsidR="00DB1FB5" w:rsidRDefault="00DB1FB5">
      <w:pPr>
        <w:rPr>
          <w:rFonts w:ascii="Arial" w:hAnsi="Arial" w:cs="Arial"/>
        </w:rPr>
      </w:pPr>
    </w:p>
    <w:p w14:paraId="3929CF24" w14:textId="77777777" w:rsidR="00DB1FB5" w:rsidRPr="00DB1FB5" w:rsidRDefault="00DB1FB5">
      <w:pPr>
        <w:rPr>
          <w:rFonts w:ascii="Arial" w:hAnsi="Arial" w:cs="Arial"/>
        </w:rPr>
      </w:pPr>
    </w:p>
    <w:sectPr w:rsidR="00DB1FB5" w:rsidRPr="00DB1FB5" w:rsidSect="00A01B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FB5"/>
    <w:rsid w:val="00001734"/>
    <w:rsid w:val="00005827"/>
    <w:rsid w:val="00005A05"/>
    <w:rsid w:val="00006A41"/>
    <w:rsid w:val="000075F2"/>
    <w:rsid w:val="00011C20"/>
    <w:rsid w:val="0001590D"/>
    <w:rsid w:val="00016031"/>
    <w:rsid w:val="00016F3A"/>
    <w:rsid w:val="00025B6C"/>
    <w:rsid w:val="00030791"/>
    <w:rsid w:val="0005289B"/>
    <w:rsid w:val="00053308"/>
    <w:rsid w:val="00061F67"/>
    <w:rsid w:val="000645E2"/>
    <w:rsid w:val="00064E8C"/>
    <w:rsid w:val="000715C0"/>
    <w:rsid w:val="00073DE6"/>
    <w:rsid w:val="00082675"/>
    <w:rsid w:val="00084F01"/>
    <w:rsid w:val="00087C67"/>
    <w:rsid w:val="000912DB"/>
    <w:rsid w:val="00097AE7"/>
    <w:rsid w:val="000A10DE"/>
    <w:rsid w:val="000A507F"/>
    <w:rsid w:val="000A7745"/>
    <w:rsid w:val="000B24FA"/>
    <w:rsid w:val="000C17E5"/>
    <w:rsid w:val="000C451E"/>
    <w:rsid w:val="000C6482"/>
    <w:rsid w:val="000C7D40"/>
    <w:rsid w:val="000D101F"/>
    <w:rsid w:val="000E351D"/>
    <w:rsid w:val="000E41BD"/>
    <w:rsid w:val="000F25DC"/>
    <w:rsid w:val="000F2621"/>
    <w:rsid w:val="000F6F48"/>
    <w:rsid w:val="00111521"/>
    <w:rsid w:val="001176C9"/>
    <w:rsid w:val="00117CC1"/>
    <w:rsid w:val="00117EB6"/>
    <w:rsid w:val="00120894"/>
    <w:rsid w:val="00121534"/>
    <w:rsid w:val="00123397"/>
    <w:rsid w:val="00123C7B"/>
    <w:rsid w:val="00144765"/>
    <w:rsid w:val="001555BB"/>
    <w:rsid w:val="00157688"/>
    <w:rsid w:val="00166D54"/>
    <w:rsid w:val="00167228"/>
    <w:rsid w:val="00167870"/>
    <w:rsid w:val="001804A5"/>
    <w:rsid w:val="001804F2"/>
    <w:rsid w:val="00182F1B"/>
    <w:rsid w:val="0018697B"/>
    <w:rsid w:val="00196972"/>
    <w:rsid w:val="001A066A"/>
    <w:rsid w:val="001A346F"/>
    <w:rsid w:val="001A5D13"/>
    <w:rsid w:val="001A69C9"/>
    <w:rsid w:val="001C5F01"/>
    <w:rsid w:val="001C64C6"/>
    <w:rsid w:val="001C70CD"/>
    <w:rsid w:val="001D0524"/>
    <w:rsid w:val="001D6359"/>
    <w:rsid w:val="001E5903"/>
    <w:rsid w:val="001F7D71"/>
    <w:rsid w:val="001F7F89"/>
    <w:rsid w:val="00205E0D"/>
    <w:rsid w:val="00206589"/>
    <w:rsid w:val="0021157F"/>
    <w:rsid w:val="00212A94"/>
    <w:rsid w:val="00230025"/>
    <w:rsid w:val="00231F43"/>
    <w:rsid w:val="0023689F"/>
    <w:rsid w:val="00243338"/>
    <w:rsid w:val="002457B0"/>
    <w:rsid w:val="00246AE7"/>
    <w:rsid w:val="00253A4C"/>
    <w:rsid w:val="00255866"/>
    <w:rsid w:val="002560EB"/>
    <w:rsid w:val="00263818"/>
    <w:rsid w:val="00263DF8"/>
    <w:rsid w:val="00267C95"/>
    <w:rsid w:val="002737F1"/>
    <w:rsid w:val="00276FF7"/>
    <w:rsid w:val="00280921"/>
    <w:rsid w:val="00291FC2"/>
    <w:rsid w:val="00296955"/>
    <w:rsid w:val="002A56EA"/>
    <w:rsid w:val="002A578B"/>
    <w:rsid w:val="002A58DB"/>
    <w:rsid w:val="002B5629"/>
    <w:rsid w:val="002B7DC6"/>
    <w:rsid w:val="002C1A15"/>
    <w:rsid w:val="002C5BAB"/>
    <w:rsid w:val="002C5CB2"/>
    <w:rsid w:val="002D4F07"/>
    <w:rsid w:val="002D5076"/>
    <w:rsid w:val="002D5100"/>
    <w:rsid w:val="002E7515"/>
    <w:rsid w:val="002E7D7A"/>
    <w:rsid w:val="002F6BF2"/>
    <w:rsid w:val="00300297"/>
    <w:rsid w:val="003019CB"/>
    <w:rsid w:val="00306E44"/>
    <w:rsid w:val="003145DD"/>
    <w:rsid w:val="0031474E"/>
    <w:rsid w:val="003160CB"/>
    <w:rsid w:val="00317960"/>
    <w:rsid w:val="00321291"/>
    <w:rsid w:val="003260C3"/>
    <w:rsid w:val="00331606"/>
    <w:rsid w:val="003370A4"/>
    <w:rsid w:val="00347098"/>
    <w:rsid w:val="00356375"/>
    <w:rsid w:val="00365C85"/>
    <w:rsid w:val="00367DB7"/>
    <w:rsid w:val="00370031"/>
    <w:rsid w:val="00370C34"/>
    <w:rsid w:val="00386A93"/>
    <w:rsid w:val="0039221B"/>
    <w:rsid w:val="0039318C"/>
    <w:rsid w:val="003A0AAE"/>
    <w:rsid w:val="003A6D4E"/>
    <w:rsid w:val="003A7259"/>
    <w:rsid w:val="003B106E"/>
    <w:rsid w:val="003B1DD8"/>
    <w:rsid w:val="003C180F"/>
    <w:rsid w:val="003C314C"/>
    <w:rsid w:val="003D126B"/>
    <w:rsid w:val="003D21CD"/>
    <w:rsid w:val="003D318A"/>
    <w:rsid w:val="003D37B3"/>
    <w:rsid w:val="003D3BEB"/>
    <w:rsid w:val="003E7ED8"/>
    <w:rsid w:val="003F31D3"/>
    <w:rsid w:val="00400F89"/>
    <w:rsid w:val="00407E73"/>
    <w:rsid w:val="00407F71"/>
    <w:rsid w:val="004119E8"/>
    <w:rsid w:val="004136E9"/>
    <w:rsid w:val="00415D25"/>
    <w:rsid w:val="00422A6B"/>
    <w:rsid w:val="00423EA0"/>
    <w:rsid w:val="00424E4A"/>
    <w:rsid w:val="00425038"/>
    <w:rsid w:val="00430391"/>
    <w:rsid w:val="00435FE0"/>
    <w:rsid w:val="004364B4"/>
    <w:rsid w:val="00437C72"/>
    <w:rsid w:val="00445EFB"/>
    <w:rsid w:val="00447903"/>
    <w:rsid w:val="0045407C"/>
    <w:rsid w:val="004640C7"/>
    <w:rsid w:val="00474B4A"/>
    <w:rsid w:val="00477595"/>
    <w:rsid w:val="00486E3F"/>
    <w:rsid w:val="0048761F"/>
    <w:rsid w:val="00493FCC"/>
    <w:rsid w:val="004A4D27"/>
    <w:rsid w:val="004C547F"/>
    <w:rsid w:val="004C5CAD"/>
    <w:rsid w:val="004D4901"/>
    <w:rsid w:val="004E1059"/>
    <w:rsid w:val="004F4B68"/>
    <w:rsid w:val="004F513C"/>
    <w:rsid w:val="0050712E"/>
    <w:rsid w:val="0051017A"/>
    <w:rsid w:val="005142E6"/>
    <w:rsid w:val="0052371D"/>
    <w:rsid w:val="00524F3B"/>
    <w:rsid w:val="00527EE9"/>
    <w:rsid w:val="0053166F"/>
    <w:rsid w:val="005322C5"/>
    <w:rsid w:val="00535D8B"/>
    <w:rsid w:val="00536BE5"/>
    <w:rsid w:val="00537675"/>
    <w:rsid w:val="005414D3"/>
    <w:rsid w:val="00543544"/>
    <w:rsid w:val="005463AA"/>
    <w:rsid w:val="005525CF"/>
    <w:rsid w:val="005731AC"/>
    <w:rsid w:val="00574BE7"/>
    <w:rsid w:val="00584C8A"/>
    <w:rsid w:val="00586373"/>
    <w:rsid w:val="0059247E"/>
    <w:rsid w:val="005D1766"/>
    <w:rsid w:val="005D2ED8"/>
    <w:rsid w:val="005D65BF"/>
    <w:rsid w:val="005E6DF2"/>
    <w:rsid w:val="00600A99"/>
    <w:rsid w:val="006029C4"/>
    <w:rsid w:val="00604864"/>
    <w:rsid w:val="006069E7"/>
    <w:rsid w:val="0060718C"/>
    <w:rsid w:val="006105BF"/>
    <w:rsid w:val="00612FCE"/>
    <w:rsid w:val="006156A6"/>
    <w:rsid w:val="006237CC"/>
    <w:rsid w:val="00623B93"/>
    <w:rsid w:val="00624EA5"/>
    <w:rsid w:val="006276B5"/>
    <w:rsid w:val="00630974"/>
    <w:rsid w:val="0063435C"/>
    <w:rsid w:val="00636C3B"/>
    <w:rsid w:val="00641A35"/>
    <w:rsid w:val="00641D86"/>
    <w:rsid w:val="0065147F"/>
    <w:rsid w:val="0065436F"/>
    <w:rsid w:val="00655C72"/>
    <w:rsid w:val="00657971"/>
    <w:rsid w:val="00663F08"/>
    <w:rsid w:val="00664A66"/>
    <w:rsid w:val="00665988"/>
    <w:rsid w:val="00672498"/>
    <w:rsid w:val="00675AB0"/>
    <w:rsid w:val="00675BB8"/>
    <w:rsid w:val="006761B9"/>
    <w:rsid w:val="0067679E"/>
    <w:rsid w:val="0068035C"/>
    <w:rsid w:val="006839D6"/>
    <w:rsid w:val="00692C45"/>
    <w:rsid w:val="00694D7C"/>
    <w:rsid w:val="0069670E"/>
    <w:rsid w:val="006A03AF"/>
    <w:rsid w:val="006A28FB"/>
    <w:rsid w:val="006B0562"/>
    <w:rsid w:val="006B3464"/>
    <w:rsid w:val="006B4EFF"/>
    <w:rsid w:val="006C0E09"/>
    <w:rsid w:val="006C260E"/>
    <w:rsid w:val="006C7552"/>
    <w:rsid w:val="006D0D15"/>
    <w:rsid w:val="006D4D0B"/>
    <w:rsid w:val="006D5EBB"/>
    <w:rsid w:val="006E76D8"/>
    <w:rsid w:val="006F0DAC"/>
    <w:rsid w:val="0070042B"/>
    <w:rsid w:val="00707BBC"/>
    <w:rsid w:val="007159C2"/>
    <w:rsid w:val="00721B7C"/>
    <w:rsid w:val="007256DA"/>
    <w:rsid w:val="007334E6"/>
    <w:rsid w:val="00734F81"/>
    <w:rsid w:val="0073782B"/>
    <w:rsid w:val="0074128B"/>
    <w:rsid w:val="007526DB"/>
    <w:rsid w:val="007562C9"/>
    <w:rsid w:val="00762597"/>
    <w:rsid w:val="00765F42"/>
    <w:rsid w:val="007846AD"/>
    <w:rsid w:val="00787394"/>
    <w:rsid w:val="00797A00"/>
    <w:rsid w:val="007B0755"/>
    <w:rsid w:val="007B1CC4"/>
    <w:rsid w:val="007B3104"/>
    <w:rsid w:val="007B6D36"/>
    <w:rsid w:val="007C0BA4"/>
    <w:rsid w:val="007C5383"/>
    <w:rsid w:val="007C542D"/>
    <w:rsid w:val="007D001E"/>
    <w:rsid w:val="007D0625"/>
    <w:rsid w:val="007D1E4C"/>
    <w:rsid w:val="007D40B2"/>
    <w:rsid w:val="007D4B2C"/>
    <w:rsid w:val="007D5C6D"/>
    <w:rsid w:val="007D657D"/>
    <w:rsid w:val="007F1F68"/>
    <w:rsid w:val="007F207B"/>
    <w:rsid w:val="008065A4"/>
    <w:rsid w:val="00817458"/>
    <w:rsid w:val="00823A27"/>
    <w:rsid w:val="008255AF"/>
    <w:rsid w:val="00827328"/>
    <w:rsid w:val="008428D2"/>
    <w:rsid w:val="00844EA7"/>
    <w:rsid w:val="00851AB1"/>
    <w:rsid w:val="008538CE"/>
    <w:rsid w:val="00880DCD"/>
    <w:rsid w:val="00883805"/>
    <w:rsid w:val="0088575B"/>
    <w:rsid w:val="00886665"/>
    <w:rsid w:val="00891C35"/>
    <w:rsid w:val="008A3189"/>
    <w:rsid w:val="008B1AFB"/>
    <w:rsid w:val="008B59DA"/>
    <w:rsid w:val="008B7858"/>
    <w:rsid w:val="008C0910"/>
    <w:rsid w:val="008C6568"/>
    <w:rsid w:val="008C7418"/>
    <w:rsid w:val="008D1E6A"/>
    <w:rsid w:val="008D4572"/>
    <w:rsid w:val="008E1670"/>
    <w:rsid w:val="008E16DC"/>
    <w:rsid w:val="008E42B9"/>
    <w:rsid w:val="008E72DA"/>
    <w:rsid w:val="008F03E1"/>
    <w:rsid w:val="008F1CF4"/>
    <w:rsid w:val="008F2C63"/>
    <w:rsid w:val="008F65D8"/>
    <w:rsid w:val="00906AC0"/>
    <w:rsid w:val="009136DC"/>
    <w:rsid w:val="00916831"/>
    <w:rsid w:val="00931B47"/>
    <w:rsid w:val="00936113"/>
    <w:rsid w:val="00936151"/>
    <w:rsid w:val="00942025"/>
    <w:rsid w:val="00942200"/>
    <w:rsid w:val="00943694"/>
    <w:rsid w:val="0095065B"/>
    <w:rsid w:val="00951059"/>
    <w:rsid w:val="0095633C"/>
    <w:rsid w:val="009648B7"/>
    <w:rsid w:val="00967581"/>
    <w:rsid w:val="00967ABD"/>
    <w:rsid w:val="00972B81"/>
    <w:rsid w:val="00981B09"/>
    <w:rsid w:val="00985967"/>
    <w:rsid w:val="009865A2"/>
    <w:rsid w:val="009918AA"/>
    <w:rsid w:val="009A0156"/>
    <w:rsid w:val="009A0FAC"/>
    <w:rsid w:val="009A17FE"/>
    <w:rsid w:val="009A592D"/>
    <w:rsid w:val="009A5AAE"/>
    <w:rsid w:val="009D2616"/>
    <w:rsid w:val="009D2F34"/>
    <w:rsid w:val="009E3734"/>
    <w:rsid w:val="009F0C06"/>
    <w:rsid w:val="009F5917"/>
    <w:rsid w:val="009F63E9"/>
    <w:rsid w:val="009F6AD7"/>
    <w:rsid w:val="00A018A4"/>
    <w:rsid w:val="00A01BA1"/>
    <w:rsid w:val="00A02F53"/>
    <w:rsid w:val="00A05A9F"/>
    <w:rsid w:val="00A11E72"/>
    <w:rsid w:val="00A15CF3"/>
    <w:rsid w:val="00A1635F"/>
    <w:rsid w:val="00A219D4"/>
    <w:rsid w:val="00A24F06"/>
    <w:rsid w:val="00A30545"/>
    <w:rsid w:val="00A5382D"/>
    <w:rsid w:val="00A53B2D"/>
    <w:rsid w:val="00A5578A"/>
    <w:rsid w:val="00A61609"/>
    <w:rsid w:val="00A6638F"/>
    <w:rsid w:val="00A67CEF"/>
    <w:rsid w:val="00A77725"/>
    <w:rsid w:val="00A84463"/>
    <w:rsid w:val="00A85B96"/>
    <w:rsid w:val="00A87DEF"/>
    <w:rsid w:val="00A93F8C"/>
    <w:rsid w:val="00AA1B55"/>
    <w:rsid w:val="00AA5458"/>
    <w:rsid w:val="00AA5EFD"/>
    <w:rsid w:val="00AA6353"/>
    <w:rsid w:val="00AA7FA6"/>
    <w:rsid w:val="00AB05E5"/>
    <w:rsid w:val="00AB2245"/>
    <w:rsid w:val="00AB7BF0"/>
    <w:rsid w:val="00AC27ED"/>
    <w:rsid w:val="00AC4C94"/>
    <w:rsid w:val="00AC4D5C"/>
    <w:rsid w:val="00AC4F13"/>
    <w:rsid w:val="00AD1DBD"/>
    <w:rsid w:val="00AD2F3A"/>
    <w:rsid w:val="00AF0601"/>
    <w:rsid w:val="00AF0D8D"/>
    <w:rsid w:val="00AF33C2"/>
    <w:rsid w:val="00AF4D68"/>
    <w:rsid w:val="00AF5E05"/>
    <w:rsid w:val="00B11D68"/>
    <w:rsid w:val="00B4415C"/>
    <w:rsid w:val="00B4686B"/>
    <w:rsid w:val="00B53265"/>
    <w:rsid w:val="00B5430E"/>
    <w:rsid w:val="00B60023"/>
    <w:rsid w:val="00B60B8A"/>
    <w:rsid w:val="00B64543"/>
    <w:rsid w:val="00B65D0B"/>
    <w:rsid w:val="00B74E03"/>
    <w:rsid w:val="00B7607B"/>
    <w:rsid w:val="00B761B2"/>
    <w:rsid w:val="00B761E1"/>
    <w:rsid w:val="00B77663"/>
    <w:rsid w:val="00B77EBE"/>
    <w:rsid w:val="00B94919"/>
    <w:rsid w:val="00B94B14"/>
    <w:rsid w:val="00B95FE7"/>
    <w:rsid w:val="00B97A7B"/>
    <w:rsid w:val="00BC2B15"/>
    <w:rsid w:val="00BC42DB"/>
    <w:rsid w:val="00BC77E5"/>
    <w:rsid w:val="00BE007E"/>
    <w:rsid w:val="00BE5031"/>
    <w:rsid w:val="00BE68AE"/>
    <w:rsid w:val="00BF1710"/>
    <w:rsid w:val="00BF5AB7"/>
    <w:rsid w:val="00BF7F5D"/>
    <w:rsid w:val="00C01411"/>
    <w:rsid w:val="00C02674"/>
    <w:rsid w:val="00C07DB7"/>
    <w:rsid w:val="00C1176D"/>
    <w:rsid w:val="00C145BA"/>
    <w:rsid w:val="00C21151"/>
    <w:rsid w:val="00C24C6F"/>
    <w:rsid w:val="00C26D91"/>
    <w:rsid w:val="00C31639"/>
    <w:rsid w:val="00C3457A"/>
    <w:rsid w:val="00C35948"/>
    <w:rsid w:val="00C41956"/>
    <w:rsid w:val="00C454EB"/>
    <w:rsid w:val="00C47ABA"/>
    <w:rsid w:val="00C50619"/>
    <w:rsid w:val="00C50EC3"/>
    <w:rsid w:val="00C527EC"/>
    <w:rsid w:val="00C5559B"/>
    <w:rsid w:val="00C63162"/>
    <w:rsid w:val="00C66D74"/>
    <w:rsid w:val="00C76EAE"/>
    <w:rsid w:val="00C77617"/>
    <w:rsid w:val="00C806B3"/>
    <w:rsid w:val="00C806FC"/>
    <w:rsid w:val="00C843BF"/>
    <w:rsid w:val="00C85EDA"/>
    <w:rsid w:val="00C87BD2"/>
    <w:rsid w:val="00C947E2"/>
    <w:rsid w:val="00C95253"/>
    <w:rsid w:val="00C960EA"/>
    <w:rsid w:val="00CA1974"/>
    <w:rsid w:val="00CA627C"/>
    <w:rsid w:val="00CA7B27"/>
    <w:rsid w:val="00CB1DA6"/>
    <w:rsid w:val="00CB26CC"/>
    <w:rsid w:val="00CB35DD"/>
    <w:rsid w:val="00CB40C4"/>
    <w:rsid w:val="00CB491A"/>
    <w:rsid w:val="00CB57BC"/>
    <w:rsid w:val="00CC06AD"/>
    <w:rsid w:val="00CC3107"/>
    <w:rsid w:val="00CC7923"/>
    <w:rsid w:val="00CC7989"/>
    <w:rsid w:val="00CD2690"/>
    <w:rsid w:val="00CE335C"/>
    <w:rsid w:val="00CF08C9"/>
    <w:rsid w:val="00CF3BB2"/>
    <w:rsid w:val="00CF63AC"/>
    <w:rsid w:val="00D043CF"/>
    <w:rsid w:val="00D0467C"/>
    <w:rsid w:val="00D053E0"/>
    <w:rsid w:val="00D12ED2"/>
    <w:rsid w:val="00D24E2F"/>
    <w:rsid w:val="00D25008"/>
    <w:rsid w:val="00D25C36"/>
    <w:rsid w:val="00D51F01"/>
    <w:rsid w:val="00D54BD5"/>
    <w:rsid w:val="00D552E6"/>
    <w:rsid w:val="00D6595A"/>
    <w:rsid w:val="00D71C2A"/>
    <w:rsid w:val="00D72E16"/>
    <w:rsid w:val="00D73C52"/>
    <w:rsid w:val="00D81FCD"/>
    <w:rsid w:val="00D83835"/>
    <w:rsid w:val="00D85412"/>
    <w:rsid w:val="00D96061"/>
    <w:rsid w:val="00D977CD"/>
    <w:rsid w:val="00DA4460"/>
    <w:rsid w:val="00DA49F9"/>
    <w:rsid w:val="00DB049A"/>
    <w:rsid w:val="00DB0CD7"/>
    <w:rsid w:val="00DB1FB5"/>
    <w:rsid w:val="00DC1423"/>
    <w:rsid w:val="00DC2226"/>
    <w:rsid w:val="00DD353B"/>
    <w:rsid w:val="00DE25EE"/>
    <w:rsid w:val="00DE37F9"/>
    <w:rsid w:val="00DE5840"/>
    <w:rsid w:val="00DF21C4"/>
    <w:rsid w:val="00DF5466"/>
    <w:rsid w:val="00E027D0"/>
    <w:rsid w:val="00E13DB0"/>
    <w:rsid w:val="00E158A6"/>
    <w:rsid w:val="00E159E7"/>
    <w:rsid w:val="00E25AAB"/>
    <w:rsid w:val="00E2684E"/>
    <w:rsid w:val="00E27D8A"/>
    <w:rsid w:val="00E30B36"/>
    <w:rsid w:val="00E31C54"/>
    <w:rsid w:val="00E32B68"/>
    <w:rsid w:val="00E34C33"/>
    <w:rsid w:val="00E36D31"/>
    <w:rsid w:val="00E406C5"/>
    <w:rsid w:val="00E43273"/>
    <w:rsid w:val="00E44E2B"/>
    <w:rsid w:val="00E54DF7"/>
    <w:rsid w:val="00E575CD"/>
    <w:rsid w:val="00E60299"/>
    <w:rsid w:val="00E60908"/>
    <w:rsid w:val="00E66714"/>
    <w:rsid w:val="00E81B3E"/>
    <w:rsid w:val="00E86F9C"/>
    <w:rsid w:val="00E93491"/>
    <w:rsid w:val="00E93C78"/>
    <w:rsid w:val="00EA2730"/>
    <w:rsid w:val="00EA362A"/>
    <w:rsid w:val="00EA36E7"/>
    <w:rsid w:val="00EC0CCA"/>
    <w:rsid w:val="00EC3E01"/>
    <w:rsid w:val="00EC6BA4"/>
    <w:rsid w:val="00ED0CC1"/>
    <w:rsid w:val="00ED502B"/>
    <w:rsid w:val="00EE3961"/>
    <w:rsid w:val="00EE6B3C"/>
    <w:rsid w:val="00EE7F25"/>
    <w:rsid w:val="00EF1FA6"/>
    <w:rsid w:val="00EF36A9"/>
    <w:rsid w:val="00EF385A"/>
    <w:rsid w:val="00EF62CA"/>
    <w:rsid w:val="00F03BE1"/>
    <w:rsid w:val="00F0419C"/>
    <w:rsid w:val="00F06395"/>
    <w:rsid w:val="00F112D3"/>
    <w:rsid w:val="00F157B9"/>
    <w:rsid w:val="00F15F97"/>
    <w:rsid w:val="00F226F4"/>
    <w:rsid w:val="00F25E54"/>
    <w:rsid w:val="00F26D62"/>
    <w:rsid w:val="00F27182"/>
    <w:rsid w:val="00F341B8"/>
    <w:rsid w:val="00F3467E"/>
    <w:rsid w:val="00F374A9"/>
    <w:rsid w:val="00F37B18"/>
    <w:rsid w:val="00F478B9"/>
    <w:rsid w:val="00F53779"/>
    <w:rsid w:val="00F55BF5"/>
    <w:rsid w:val="00F658A5"/>
    <w:rsid w:val="00F74314"/>
    <w:rsid w:val="00F777DA"/>
    <w:rsid w:val="00F8282D"/>
    <w:rsid w:val="00F83E95"/>
    <w:rsid w:val="00F84E05"/>
    <w:rsid w:val="00FA6311"/>
    <w:rsid w:val="00FD1200"/>
    <w:rsid w:val="00FE3D39"/>
    <w:rsid w:val="00FF0B13"/>
    <w:rsid w:val="00FF18F5"/>
    <w:rsid w:val="00FF2725"/>
    <w:rsid w:val="00FF3214"/>
    <w:rsid w:val="00FF33C0"/>
    <w:rsid w:val="00FF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B4E34"/>
  <w14:defaultImageDpi w14:val="32767"/>
  <w15:chartTrackingRefBased/>
  <w15:docId w15:val="{066C9E12-9F05-C64C-8A1A-E1C851924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4D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D0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63162"/>
  </w:style>
  <w:style w:type="character" w:styleId="CommentReference">
    <w:name w:val="annotation reference"/>
    <w:basedOn w:val="DefaultParagraphFont"/>
    <w:uiPriority w:val="99"/>
    <w:semiHidden/>
    <w:unhideWhenUsed/>
    <w:rsid w:val="00C63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1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1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279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1254C1-D277-BE42-B83A-A1DD691594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ong, Elaine</dc:creator>
  <cp:keywords/>
  <dc:description/>
  <cp:lastModifiedBy>Khoong, Elaine</cp:lastModifiedBy>
  <cp:revision>5</cp:revision>
  <dcterms:created xsi:type="dcterms:W3CDTF">2019-04-02T22:05:00Z</dcterms:created>
  <dcterms:modified xsi:type="dcterms:W3CDTF">2019-04-02T23:00:00Z</dcterms:modified>
</cp:coreProperties>
</file>